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83B" w:rsidRPr="006707D5" w:rsidRDefault="00D7174B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2: </w:t>
      </w:r>
      <w:r w:rsidR="00512323" w:rsidRPr="006707D5">
        <w:rPr>
          <w:b/>
          <w:sz w:val="24"/>
          <w:szCs w:val="24"/>
        </w:rPr>
        <w:t xml:space="preserve">Interview guide </w:t>
      </w:r>
      <w:r w:rsidR="00512323" w:rsidRPr="006707D5">
        <w:rPr>
          <w:sz w:val="24"/>
          <w:szCs w:val="24"/>
        </w:rPr>
        <w:t>(translated)</w:t>
      </w:r>
    </w:p>
    <w:p w:rsidR="00512323" w:rsidRDefault="00512323">
      <w:pPr>
        <w:rPr>
          <w:b/>
        </w:rPr>
      </w:pPr>
      <w:r>
        <w:rPr>
          <w:b/>
        </w:rPr>
        <w:t>A – Use of antibiotics</w:t>
      </w:r>
    </w:p>
    <w:p w:rsidR="00512323" w:rsidRDefault="00E223B7">
      <w:r>
        <w:t>D</w:t>
      </w:r>
      <w:r w:rsidR="00512323" w:rsidRPr="00512323">
        <w:t xml:space="preserve">escribe </w:t>
      </w:r>
      <w:r>
        <w:t xml:space="preserve">regular </w:t>
      </w:r>
      <w:r w:rsidR="00512323">
        <w:t xml:space="preserve">course of action </w:t>
      </w:r>
      <w:r w:rsidR="00B52CD8">
        <w:t xml:space="preserve">when </w:t>
      </w:r>
      <w:r w:rsidR="00512323" w:rsidRPr="00512323">
        <w:t>tak</w:t>
      </w:r>
      <w:r w:rsidR="00B52CD8">
        <w:t xml:space="preserve">ing </w:t>
      </w:r>
      <w:r w:rsidR="00512323" w:rsidRPr="00512323">
        <w:t>therapy decisions for</w:t>
      </w:r>
      <w:r w:rsidR="00B52CD8">
        <w:t>/</w:t>
      </w:r>
      <w:r w:rsidR="00512323" w:rsidRPr="00512323">
        <w:t>ag</w:t>
      </w:r>
      <w:r w:rsidR="00512323">
        <w:t>a</w:t>
      </w:r>
      <w:r w:rsidR="00512323" w:rsidRPr="00512323">
        <w:t>inst antibiotic</w:t>
      </w:r>
      <w:r w:rsidR="00B52CD8">
        <w:t>s</w:t>
      </w:r>
      <w:r w:rsidR="0002427A" w:rsidRPr="0002427A">
        <w:t xml:space="preserve"> </w:t>
      </w:r>
      <w:r w:rsidR="0002427A">
        <w:t xml:space="preserve">regarding </w:t>
      </w:r>
      <w:r w:rsidR="0002427A" w:rsidRPr="00512323">
        <w:t>patients with acute non-complicated infections</w:t>
      </w:r>
    </w:p>
    <w:p w:rsidR="00512323" w:rsidRDefault="006707D5" w:rsidP="00512323">
      <w:pPr>
        <w:pStyle w:val="Listenabsatz"/>
        <w:numPr>
          <w:ilvl w:val="0"/>
          <w:numId w:val="1"/>
        </w:numPr>
      </w:pPr>
      <w:r>
        <w:t>Influence of patient preferences</w:t>
      </w:r>
    </w:p>
    <w:p w:rsidR="006707D5" w:rsidRDefault="006707D5" w:rsidP="00512323">
      <w:pPr>
        <w:pStyle w:val="Listenabsatz"/>
        <w:numPr>
          <w:ilvl w:val="0"/>
          <w:numId w:val="1"/>
        </w:numPr>
      </w:pPr>
      <w:r>
        <w:t xml:space="preserve">Methods or strategies </w:t>
      </w:r>
      <w:r w:rsidR="0002427A">
        <w:t xml:space="preserve">in use </w:t>
      </w:r>
      <w:r>
        <w:t>(delayed prescribing?)</w:t>
      </w:r>
    </w:p>
    <w:p w:rsidR="006707D5" w:rsidRDefault="006707D5" w:rsidP="006707D5">
      <w:pPr>
        <w:rPr>
          <w:b/>
        </w:rPr>
      </w:pPr>
      <w:r w:rsidRPr="006707D5">
        <w:rPr>
          <w:b/>
        </w:rPr>
        <w:t>B – Effects of the quality improvement program with regard to patient care</w:t>
      </w:r>
    </w:p>
    <w:p w:rsidR="006707D5" w:rsidRDefault="00B52CD8" w:rsidP="006707D5">
      <w:r>
        <w:t>Support of therapy decisions by pr</w:t>
      </w:r>
      <w:r w:rsidR="006707D5" w:rsidRPr="006707D5">
        <w:t>ovided intervention comp</w:t>
      </w:r>
      <w:r w:rsidR="006707D5">
        <w:t>o</w:t>
      </w:r>
      <w:r w:rsidR="006707D5" w:rsidRPr="006707D5">
        <w:t xml:space="preserve">nents </w:t>
      </w:r>
    </w:p>
    <w:p w:rsidR="006707D5" w:rsidRDefault="0002427A" w:rsidP="006707D5">
      <w:pPr>
        <w:pStyle w:val="Listenabsatz"/>
        <w:numPr>
          <w:ilvl w:val="0"/>
          <w:numId w:val="1"/>
        </w:numPr>
      </w:pPr>
      <w:r>
        <w:t xml:space="preserve">Which? / </w:t>
      </w:r>
      <w:r w:rsidR="006707D5">
        <w:t>Why? / Reasons</w:t>
      </w:r>
      <w:r w:rsidR="00B52CD8">
        <w:t xml:space="preserve"> / necessary changes in daily practice</w:t>
      </w:r>
    </w:p>
    <w:p w:rsidR="006707D5" w:rsidRDefault="006707D5" w:rsidP="006707D5">
      <w:pPr>
        <w:pStyle w:val="Listenabsatz"/>
        <w:numPr>
          <w:ilvl w:val="0"/>
          <w:numId w:val="1"/>
        </w:numPr>
      </w:pPr>
      <w:r>
        <w:t>Components not used</w:t>
      </w:r>
      <w:r w:rsidR="00B52CD8">
        <w:t xml:space="preserve"> / </w:t>
      </w:r>
      <w:r>
        <w:t>Tailoring of components to match workflow</w:t>
      </w:r>
    </w:p>
    <w:p w:rsidR="006707D5" w:rsidRDefault="006707D5" w:rsidP="006707D5">
      <w:r>
        <w:t>Influence of study participation on therapy decisions</w:t>
      </w:r>
    </w:p>
    <w:p w:rsidR="006707D5" w:rsidRDefault="006707D5" w:rsidP="006707D5">
      <w:pPr>
        <w:pStyle w:val="Listenabsatz"/>
        <w:numPr>
          <w:ilvl w:val="0"/>
          <w:numId w:val="1"/>
        </w:numPr>
      </w:pPr>
      <w:r>
        <w:t>Changes in attitude</w:t>
      </w:r>
      <w:r w:rsidR="00B52CD8">
        <w:t xml:space="preserve"> / </w:t>
      </w:r>
      <w:r>
        <w:t>Changes in physician-patient conversation</w:t>
      </w:r>
    </w:p>
    <w:p w:rsidR="006707D5" w:rsidRDefault="006707D5" w:rsidP="006707D5">
      <w:pPr>
        <w:rPr>
          <w:b/>
        </w:rPr>
      </w:pPr>
      <w:r w:rsidRPr="006707D5">
        <w:rPr>
          <w:b/>
        </w:rPr>
        <w:t xml:space="preserve">C- </w:t>
      </w:r>
      <w:r>
        <w:rPr>
          <w:b/>
        </w:rPr>
        <w:t>C</w:t>
      </w:r>
      <w:r w:rsidRPr="006707D5">
        <w:rPr>
          <w:b/>
        </w:rPr>
        <w:t>ontextual factors – primary care network</w:t>
      </w:r>
    </w:p>
    <w:p w:rsidR="006707D5" w:rsidRPr="006707D5" w:rsidRDefault="006707D5" w:rsidP="006707D5">
      <w:r w:rsidRPr="006707D5">
        <w:t xml:space="preserve">Structure and offers </w:t>
      </w:r>
      <w:r>
        <w:t xml:space="preserve">in </w:t>
      </w:r>
      <w:r w:rsidRPr="006707D5">
        <w:t>your primary care network</w:t>
      </w:r>
    </w:p>
    <w:p w:rsidR="000E7559" w:rsidRDefault="006707D5" w:rsidP="00B52CD8">
      <w:r w:rsidRPr="006707D5">
        <w:t>Role of network for daily care practice</w:t>
      </w:r>
      <w:r w:rsidR="00B52CD8">
        <w:t xml:space="preserve"> / </w:t>
      </w:r>
      <w:r>
        <w:t>What has changed since becoming a member?</w:t>
      </w:r>
    </w:p>
    <w:p w:rsidR="000E7559" w:rsidRDefault="000E7559" w:rsidP="000E7559">
      <w:bookmarkStart w:id="0" w:name="_GoBack"/>
      <w:r>
        <w:t>Reasons for becoming a member</w:t>
      </w:r>
    </w:p>
    <w:bookmarkEnd w:id="0"/>
    <w:p w:rsidR="000E7559" w:rsidRDefault="000E7559" w:rsidP="000E7559">
      <w:r>
        <w:t>How is peer exchange organized in your network?</w:t>
      </w:r>
    </w:p>
    <w:p w:rsidR="00B52CD8" w:rsidRDefault="000E7559" w:rsidP="00B52CD8">
      <w:pPr>
        <w:pStyle w:val="Listenabsatz"/>
        <w:numPr>
          <w:ilvl w:val="0"/>
          <w:numId w:val="1"/>
        </w:numPr>
      </w:pPr>
      <w:r>
        <w:t>Frequency of peer meetings and exchange</w:t>
      </w:r>
      <w:r w:rsidR="00B52CD8">
        <w:t xml:space="preserve"> / </w:t>
      </w:r>
      <w:r w:rsidR="00B52CD8">
        <w:t>support for daily practice (challenges)</w:t>
      </w:r>
    </w:p>
    <w:p w:rsidR="000E7559" w:rsidRDefault="000E7559" w:rsidP="000E7559">
      <w:pPr>
        <w:pStyle w:val="Listenabsatz"/>
        <w:numPr>
          <w:ilvl w:val="0"/>
          <w:numId w:val="1"/>
        </w:numPr>
      </w:pPr>
      <w:r>
        <w:t>Information flow</w:t>
      </w:r>
      <w:r w:rsidR="0002427A">
        <w:t xml:space="preserve"> /</w:t>
      </w:r>
      <w:r>
        <w:t xml:space="preserve"> Organisation of information flow</w:t>
      </w:r>
    </w:p>
    <w:p w:rsidR="000E7559" w:rsidRDefault="000E7559" w:rsidP="000E7559">
      <w:pPr>
        <w:pStyle w:val="Listenabsatz"/>
        <w:numPr>
          <w:ilvl w:val="0"/>
          <w:numId w:val="1"/>
        </w:numPr>
      </w:pPr>
      <w:r>
        <w:t>Information exchange regarding use of antibiotics for acute non-complicated infections</w:t>
      </w:r>
    </w:p>
    <w:p w:rsidR="00E223B7" w:rsidRDefault="00E223B7" w:rsidP="00E223B7">
      <w:r>
        <w:t xml:space="preserve">Significance of network membership regarding own course of action concerning patients with </w:t>
      </w:r>
      <w:r w:rsidRPr="00512323">
        <w:t>acute non-complicated infections</w:t>
      </w:r>
      <w:r>
        <w:t xml:space="preserve"> </w:t>
      </w:r>
    </w:p>
    <w:p w:rsidR="00E223B7" w:rsidRDefault="00E223B7" w:rsidP="00E223B7">
      <w:pPr>
        <w:pStyle w:val="Listenabsatz"/>
        <w:numPr>
          <w:ilvl w:val="0"/>
          <w:numId w:val="1"/>
        </w:numPr>
      </w:pPr>
      <w:r>
        <w:t>Possible explanation?</w:t>
      </w:r>
    </w:p>
    <w:p w:rsidR="000E7559" w:rsidRDefault="00E223B7" w:rsidP="000E7559">
      <w:pPr>
        <w:rPr>
          <w:b/>
        </w:rPr>
      </w:pPr>
      <w:r>
        <w:t xml:space="preserve"> </w:t>
      </w:r>
      <w:r w:rsidR="000E7559" w:rsidRPr="00E223B7">
        <w:rPr>
          <w:b/>
        </w:rPr>
        <w:t>D</w:t>
      </w:r>
      <w:r w:rsidR="000E7559" w:rsidRPr="00E223B7">
        <w:rPr>
          <w:b/>
        </w:rPr>
        <w:t>- Contextual</w:t>
      </w:r>
      <w:r w:rsidR="000E7559" w:rsidRPr="006707D5">
        <w:rPr>
          <w:b/>
        </w:rPr>
        <w:t xml:space="preserve"> factors –</w:t>
      </w:r>
      <w:r w:rsidR="000E7559">
        <w:rPr>
          <w:b/>
        </w:rPr>
        <w:t xml:space="preserve"> general</w:t>
      </w:r>
    </w:p>
    <w:p w:rsidR="000E7559" w:rsidRDefault="000E7559" w:rsidP="000E7559">
      <w:r>
        <w:t>Further significant factors /developments regarding care</w:t>
      </w:r>
      <w:r w:rsidR="00E223B7">
        <w:t xml:space="preserve"> for patients with</w:t>
      </w:r>
      <w:r>
        <w:t xml:space="preserve"> </w:t>
      </w:r>
      <w:r w:rsidR="00E223B7" w:rsidRPr="00512323">
        <w:t>acute non-complicated infections</w:t>
      </w:r>
      <w:r w:rsidR="00E223B7">
        <w:t xml:space="preserve"> and prescribing antibiotics</w:t>
      </w:r>
    </w:p>
    <w:p w:rsidR="00E223B7" w:rsidRDefault="00E223B7" w:rsidP="00E223B7">
      <w:pPr>
        <w:pStyle w:val="Listenabsatz"/>
        <w:numPr>
          <w:ilvl w:val="0"/>
          <w:numId w:val="1"/>
        </w:numPr>
      </w:pPr>
      <w:r>
        <w:t>Structural conditions</w:t>
      </w:r>
      <w:r w:rsidR="00B52CD8">
        <w:t xml:space="preserve"> / </w:t>
      </w:r>
      <w:r>
        <w:t>Organization of processes</w:t>
      </w:r>
    </w:p>
    <w:p w:rsidR="00E223B7" w:rsidRDefault="00E223B7" w:rsidP="00E223B7">
      <w:r w:rsidRPr="00E223B7">
        <w:rPr>
          <w:b/>
        </w:rPr>
        <w:t xml:space="preserve">E- Closing </w:t>
      </w:r>
    </w:p>
    <w:p w:rsidR="00E223B7" w:rsidRDefault="00B52CD8" w:rsidP="00E223B7">
      <w:r>
        <w:t>R</w:t>
      </w:r>
      <w:r w:rsidR="00E223B7">
        <w:t>ecommendation</w:t>
      </w:r>
      <w:r>
        <w:t xml:space="preserve">s for </w:t>
      </w:r>
      <w:r w:rsidR="00E223B7">
        <w:t xml:space="preserve">future use of antibiotics in patients with acute </w:t>
      </w:r>
      <w:r w:rsidR="00E223B7" w:rsidRPr="00512323">
        <w:t>non-complicated infections</w:t>
      </w:r>
      <w:r w:rsidR="00E223B7">
        <w:t xml:space="preserve"> </w:t>
      </w:r>
    </w:p>
    <w:p w:rsidR="00E223B7" w:rsidRDefault="00B52CD8" w:rsidP="00E223B7">
      <w:pPr>
        <w:pStyle w:val="Listenabsatz"/>
        <w:numPr>
          <w:ilvl w:val="0"/>
          <w:numId w:val="1"/>
        </w:numPr>
      </w:pPr>
      <w:r>
        <w:t>I</w:t>
      </w:r>
      <w:r w:rsidR="00E223B7">
        <w:t>deas and remarks concerning a further development of the intervention program</w:t>
      </w:r>
    </w:p>
    <w:p w:rsidR="006707D5" w:rsidRPr="006707D5" w:rsidRDefault="00E223B7" w:rsidP="006707D5">
      <w:pPr>
        <w:rPr>
          <w:b/>
        </w:rPr>
      </w:pPr>
      <w:r>
        <w:t>What would you like to tell us besides already discussed topics?</w:t>
      </w:r>
    </w:p>
    <w:sectPr w:rsidR="006707D5" w:rsidRPr="006707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D21FE7"/>
    <w:multiLevelType w:val="hybridMultilevel"/>
    <w:tmpl w:val="DDAEE8E4"/>
    <w:lvl w:ilvl="0" w:tplc="D8F4C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323"/>
    <w:rsid w:val="0002427A"/>
    <w:rsid w:val="0009483B"/>
    <w:rsid w:val="000E7559"/>
    <w:rsid w:val="00226755"/>
    <w:rsid w:val="00512323"/>
    <w:rsid w:val="006707D5"/>
    <w:rsid w:val="0084742C"/>
    <w:rsid w:val="00B52CD8"/>
    <w:rsid w:val="00D7174B"/>
    <w:rsid w:val="00E2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701A3"/>
  <w15:chartTrackingRefBased/>
  <w15:docId w15:val="{A34337A4-4C26-405E-95CF-28E8F67E4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23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547E14</Template>
  <TotalTime>0</TotalTime>
  <Pages>1</Pages>
  <Words>244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ß-Doering, Regina</dc:creator>
  <cp:keywords/>
  <dc:description/>
  <cp:lastModifiedBy>Poß-Doering, Regina</cp:lastModifiedBy>
  <cp:revision>1</cp:revision>
  <dcterms:created xsi:type="dcterms:W3CDTF">2019-11-26T12:57:00Z</dcterms:created>
  <dcterms:modified xsi:type="dcterms:W3CDTF">2019-11-26T15:52:00Z</dcterms:modified>
</cp:coreProperties>
</file>